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5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4"/>
        <w:gridCol w:w="844"/>
        <w:gridCol w:w="967"/>
        <w:gridCol w:w="843"/>
        <w:gridCol w:w="908"/>
        <w:gridCol w:w="797"/>
        <w:gridCol w:w="826"/>
        <w:gridCol w:w="1093"/>
      </w:tblGrid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</w:pPr>
          </w:p>
        </w:tc>
        <w:tc>
          <w:tcPr>
            <w:tcW w:w="181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lang w:eastAsia="de-DE"/>
              </w:rPr>
              <w:t>Bulimia Nervosa (N=16</w:t>
            </w:r>
            <w:r w:rsidRPr="00A90CFA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75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Healthy controls (N=20)</w:t>
            </w:r>
          </w:p>
        </w:tc>
        <w:tc>
          <w:tcPr>
            <w:tcW w:w="2716" w:type="dxa"/>
            <w:gridSpan w:val="3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Analysis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Mean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D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Mean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D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t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90CFA">
              <w:rPr>
                <w:rFonts w:ascii="Arial" w:eastAsia="Times New Roman" w:hAnsi="Arial" w:cs="Arial"/>
                <w:lang w:eastAsia="de-DE"/>
              </w:rPr>
              <w:t>df</w:t>
            </w:r>
            <w:proofErr w:type="spellEnd"/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p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WRI total score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80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655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40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.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 xml:space="preserve">BIS impulsivity score 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.78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01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.1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61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6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7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 xml:space="preserve">BDI-2 depression score 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33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44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22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CL-90 anxiety score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14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14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2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3</w:t>
            </w:r>
          </w:p>
        </w:tc>
      </w:tr>
    </w:tbl>
    <w:p w:rsidR="006A161D" w:rsidRDefault="006A161D" w:rsidP="006A161D">
      <w:r w:rsidRPr="00B21D7E">
        <w:rPr>
          <w:b/>
        </w:rPr>
        <w:t>S</w:t>
      </w:r>
      <w:r>
        <w:rPr>
          <w:b/>
        </w:rPr>
        <w:t>2 Table</w:t>
      </w:r>
      <w:r>
        <w:t xml:space="preserve">: </w:t>
      </w:r>
      <w:r w:rsidRPr="004A2BC6">
        <w:t>Clinical variables without</w:t>
      </w:r>
      <w:r>
        <w:t xml:space="preserve"> </w:t>
      </w:r>
      <w:proofErr w:type="spellStart"/>
      <w:r>
        <w:t>without</w:t>
      </w:r>
      <w:proofErr w:type="spellEnd"/>
      <w:r>
        <w:t xml:space="preserve"> patients with ADHD</w:t>
      </w: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4"/>
        <w:gridCol w:w="844"/>
        <w:gridCol w:w="967"/>
        <w:gridCol w:w="843"/>
        <w:gridCol w:w="908"/>
        <w:gridCol w:w="797"/>
        <w:gridCol w:w="826"/>
        <w:gridCol w:w="1093"/>
      </w:tblGrid>
      <w:tr w:rsidR="006A161D" w:rsidRPr="00A90CFA" w:rsidTr="00CA5D63">
        <w:trPr>
          <w:jc w:val="right"/>
        </w:trPr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</w:pPr>
          </w:p>
        </w:tc>
        <w:tc>
          <w:tcPr>
            <w:tcW w:w="181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lang w:eastAsia="de-DE"/>
              </w:rPr>
              <w:t>Bulimia Nervosa (N=18</w:t>
            </w:r>
            <w:r w:rsidRPr="00A90CFA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75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Healthy controls (N=20)</w:t>
            </w:r>
          </w:p>
        </w:tc>
        <w:tc>
          <w:tcPr>
            <w:tcW w:w="2716" w:type="dxa"/>
            <w:gridSpan w:val="3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Analysis</w:t>
            </w:r>
          </w:p>
        </w:tc>
      </w:tr>
      <w:tr w:rsidR="006A161D" w:rsidRPr="00A90CFA" w:rsidTr="00CA5D63">
        <w:trPr>
          <w:jc w:val="right"/>
        </w:trPr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Mean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D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Mean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D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t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90CFA">
              <w:rPr>
                <w:rFonts w:ascii="Arial" w:eastAsia="Times New Roman" w:hAnsi="Arial" w:cs="Arial"/>
                <w:lang w:eastAsia="de-DE"/>
              </w:rPr>
              <w:t>df</w:t>
            </w:r>
            <w:proofErr w:type="spellEnd"/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p</w:t>
            </w:r>
          </w:p>
        </w:tc>
      </w:tr>
      <w:tr w:rsidR="006A161D" w:rsidRPr="00A90CFA" w:rsidTr="00CA5D63">
        <w:trPr>
          <w:jc w:val="right"/>
        </w:trPr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WRI total score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00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98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40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.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</w:tr>
      <w:tr w:rsidR="006A161D" w:rsidRPr="00A90CFA" w:rsidTr="00CA5D63">
        <w:trPr>
          <w:jc w:val="right"/>
        </w:trPr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 xml:space="preserve">BIS impulsivity score 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.43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27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.1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61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95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6</w:t>
            </w:r>
          </w:p>
        </w:tc>
      </w:tr>
      <w:tr w:rsidR="006A161D" w:rsidRPr="00A90CFA" w:rsidTr="00CA5D63">
        <w:trPr>
          <w:jc w:val="right"/>
        </w:trPr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 xml:space="preserve">BDI-2 depression score 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24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68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22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23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</w:tr>
      <w:tr w:rsidR="006A161D" w:rsidRPr="00A90CFA" w:rsidTr="00CA5D63">
        <w:trPr>
          <w:jc w:val="right"/>
        </w:trPr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CL-90 anxiety score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56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64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7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A161D" w:rsidRPr="00A90CFA" w:rsidRDefault="006A161D" w:rsidP="00CA5D63">
            <w:pPr>
              <w:spacing w:before="28" w:after="0" w:line="480" w:lineRule="auto"/>
              <w:ind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5</w:t>
            </w:r>
          </w:p>
        </w:tc>
      </w:tr>
    </w:tbl>
    <w:p w:rsidR="00D6362F" w:rsidRDefault="00D6362F" w:rsidP="006A161D">
      <w:bookmarkStart w:id="0" w:name="_GoBack"/>
      <w:bookmarkEnd w:id="0"/>
    </w:p>
    <w:sectPr w:rsidR="00D636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34432D"/>
    <w:multiLevelType w:val="hybridMultilevel"/>
    <w:tmpl w:val="BCFCA87C"/>
    <w:lvl w:ilvl="0" w:tplc="39AC0636">
      <w:numFmt w:val="bullet"/>
      <w:lvlText w:val=""/>
      <w:lvlJc w:val="left"/>
      <w:pPr>
        <w:ind w:left="516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3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6" w:hanging="360"/>
      </w:pPr>
      <w:rPr>
        <w:rFonts w:ascii="Wingdings" w:hAnsi="Wingdings" w:hint="default"/>
      </w:rPr>
    </w:lvl>
  </w:abstractNum>
  <w:abstractNum w:abstractNumId="1" w15:restartNumberingAfterBreak="0">
    <w:nsid w:val="34D8798F"/>
    <w:multiLevelType w:val="hybridMultilevel"/>
    <w:tmpl w:val="F5FC64DC"/>
    <w:lvl w:ilvl="0" w:tplc="99B09C56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871D58"/>
    <w:multiLevelType w:val="hybridMultilevel"/>
    <w:tmpl w:val="4726F1E6"/>
    <w:lvl w:ilvl="0" w:tplc="3E70BE3A">
      <w:numFmt w:val="bullet"/>
      <w:lvlText w:val=""/>
      <w:lvlJc w:val="left"/>
      <w:pPr>
        <w:ind w:left="1080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62F"/>
    <w:rsid w:val="004A2BC6"/>
    <w:rsid w:val="005F5B8B"/>
    <w:rsid w:val="00661AE7"/>
    <w:rsid w:val="006A161D"/>
    <w:rsid w:val="008809F0"/>
    <w:rsid w:val="00B21D7E"/>
    <w:rsid w:val="00C8576D"/>
    <w:rsid w:val="00D6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  <w15:chartTrackingRefBased/>
  <w15:docId w15:val="{82593B61-C59A-490D-A7B2-7A196106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6362F"/>
    <w:pPr>
      <w:tabs>
        <w:tab w:val="left" w:pos="708"/>
      </w:tabs>
      <w:suppressAutoHyphens/>
      <w:spacing w:after="200" w:line="276" w:lineRule="auto"/>
      <w:textAlignment w:val="baseline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1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61AE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1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1D7E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Seitz</dc:creator>
  <cp:keywords/>
  <dc:description/>
  <cp:lastModifiedBy>Jochen Seitz</cp:lastModifiedBy>
  <cp:revision>2</cp:revision>
  <dcterms:created xsi:type="dcterms:W3CDTF">2016-08-17T14:48:00Z</dcterms:created>
  <dcterms:modified xsi:type="dcterms:W3CDTF">2016-08-17T14:48:00Z</dcterms:modified>
</cp:coreProperties>
</file>